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813" w:rsidRDefault="008F5813" w:rsidP="000044C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1C0F02">
        <w:rPr>
          <w:rFonts w:ascii="Times New Roman" w:hAnsi="Times New Roman" w:cs="Times New Roman"/>
          <w:b/>
          <w:bCs/>
          <w:sz w:val="20"/>
          <w:szCs w:val="20"/>
          <w:lang w:val="en-US"/>
        </w:rPr>
        <w:t>Materials</w:t>
      </w:r>
    </w:p>
    <w:p w:rsidR="000044CC" w:rsidRPr="00D13250" w:rsidRDefault="00D13250" w:rsidP="000044C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13250">
        <w:rPr>
          <w:rFonts w:ascii="Times New Roman" w:hAnsi="Times New Roman" w:cs="Times New Roman"/>
          <w:b/>
          <w:bCs/>
          <w:sz w:val="20"/>
          <w:szCs w:val="20"/>
          <w:lang w:val="en-US"/>
        </w:rPr>
        <w:t>Age-related changes in female murine reproductive mucosa with respect to γδ T cell presence</w:t>
      </w:r>
    </w:p>
    <w:p w:rsidR="000044CC" w:rsidRPr="00D13250" w:rsidRDefault="00D13250" w:rsidP="000044CC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D13250">
        <w:rPr>
          <w:rFonts w:ascii="Times New Roman" w:hAnsi="Times New Roman" w:cs="Times New Roman"/>
          <w:i/>
          <w:sz w:val="20"/>
          <w:szCs w:val="20"/>
        </w:rPr>
        <w:t>Journal</w:t>
      </w:r>
      <w:proofErr w:type="spellEnd"/>
      <w:r w:rsidRPr="00D13250">
        <w:rPr>
          <w:rFonts w:ascii="Times New Roman" w:hAnsi="Times New Roman" w:cs="Times New Roman"/>
          <w:i/>
          <w:sz w:val="20"/>
          <w:szCs w:val="20"/>
        </w:rPr>
        <w:t xml:space="preserve"> of </w:t>
      </w:r>
      <w:proofErr w:type="spellStart"/>
      <w:r w:rsidRPr="00D13250">
        <w:rPr>
          <w:rFonts w:ascii="Times New Roman" w:hAnsi="Times New Roman" w:cs="Times New Roman"/>
          <w:i/>
          <w:sz w:val="20"/>
          <w:szCs w:val="20"/>
        </w:rPr>
        <w:t>Immunology</w:t>
      </w:r>
      <w:proofErr w:type="spellEnd"/>
      <w:r w:rsidRPr="00D13250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D13250">
        <w:rPr>
          <w:rFonts w:ascii="Times New Roman" w:hAnsi="Times New Roman" w:cs="Times New Roman"/>
          <w:i/>
          <w:sz w:val="20"/>
          <w:szCs w:val="20"/>
        </w:rPr>
        <w:t>Research</w:t>
      </w:r>
      <w:proofErr w:type="spellEnd"/>
    </w:p>
    <w:p w:rsidR="000044CC" w:rsidRPr="00F6387D" w:rsidRDefault="000044CC" w:rsidP="000044CC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F6387D">
        <w:rPr>
          <w:rFonts w:ascii="Times New Roman" w:hAnsi="Times New Roman" w:cs="Times New Roman"/>
          <w:sz w:val="20"/>
          <w:szCs w:val="20"/>
        </w:rPr>
        <w:t>Katarzyna Skulska</w:t>
      </w:r>
      <w:r w:rsidRPr="00F6387D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6387D">
        <w:rPr>
          <w:rFonts w:ascii="Times New Roman" w:hAnsi="Times New Roman" w:cs="Times New Roman"/>
          <w:sz w:val="20"/>
          <w:szCs w:val="20"/>
        </w:rPr>
        <w:t>, Anna Kędzierska</w:t>
      </w:r>
      <w:r w:rsidRPr="00F6387D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6387D">
        <w:rPr>
          <w:rFonts w:ascii="Times New Roman" w:hAnsi="Times New Roman" w:cs="Times New Roman"/>
          <w:sz w:val="20"/>
          <w:szCs w:val="20"/>
        </w:rPr>
        <w:t>, Małgorzata Krzyżowska</w:t>
      </w:r>
      <w:r w:rsidRPr="00F6387D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F6387D">
        <w:rPr>
          <w:rFonts w:ascii="Times New Roman" w:hAnsi="Times New Roman" w:cs="Times New Roman"/>
          <w:sz w:val="20"/>
          <w:szCs w:val="20"/>
        </w:rPr>
        <w:t>, Grzegorz Chodaczek</w:t>
      </w:r>
      <w:r w:rsidRPr="00F6387D">
        <w:rPr>
          <w:rFonts w:ascii="Times New Roman" w:hAnsi="Times New Roman" w:cs="Times New Roman"/>
          <w:sz w:val="20"/>
          <w:szCs w:val="20"/>
          <w:vertAlign w:val="superscript"/>
        </w:rPr>
        <w:t>1#</w:t>
      </w:r>
    </w:p>
    <w:p w:rsidR="000044CC" w:rsidRPr="00F6387D" w:rsidRDefault="000044CC" w:rsidP="000044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638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proofErr w:type="spellStart"/>
      <w:r w:rsidRPr="00F6387D">
        <w:rPr>
          <w:rFonts w:ascii="Times New Roman" w:hAnsi="Times New Roman" w:cs="Times New Roman"/>
          <w:sz w:val="20"/>
          <w:szCs w:val="20"/>
          <w:lang w:val="en-GB"/>
        </w:rPr>
        <w:t>Łukasiewicz</w:t>
      </w:r>
      <w:proofErr w:type="spellEnd"/>
      <w:r w:rsidRPr="00F6387D">
        <w:rPr>
          <w:rFonts w:ascii="Times New Roman" w:hAnsi="Times New Roman" w:cs="Times New Roman"/>
          <w:sz w:val="20"/>
          <w:szCs w:val="20"/>
          <w:lang w:val="en-GB"/>
        </w:rPr>
        <w:t xml:space="preserve"> Research Network – PORT Polish </w:t>
      </w:r>
      <w:proofErr w:type="spellStart"/>
      <w:r w:rsidRPr="00F6387D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F6387D">
        <w:rPr>
          <w:rFonts w:ascii="Times New Roman" w:hAnsi="Times New Roman" w:cs="Times New Roman"/>
          <w:sz w:val="20"/>
          <w:szCs w:val="20"/>
          <w:lang w:val="en-GB"/>
        </w:rPr>
        <w:t xml:space="preserve"> For Technology Development, Wroclaw, Poland</w:t>
      </w:r>
    </w:p>
    <w:p w:rsidR="000044CC" w:rsidRPr="00F6387D" w:rsidRDefault="000044CC" w:rsidP="000044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6387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proofErr w:type="spellStart"/>
      <w:r w:rsidRPr="00F6387D">
        <w:rPr>
          <w:rFonts w:ascii="Times New Roman" w:hAnsi="Times New Roman" w:cs="Times New Roman"/>
          <w:sz w:val="20"/>
          <w:szCs w:val="20"/>
          <w:lang w:val="en-GB"/>
        </w:rPr>
        <w:t>Hirszfeld</w:t>
      </w:r>
      <w:proofErr w:type="spellEnd"/>
      <w:r w:rsidRPr="00F6387D">
        <w:rPr>
          <w:rFonts w:ascii="Times New Roman" w:hAnsi="Times New Roman" w:cs="Times New Roman"/>
          <w:sz w:val="20"/>
          <w:szCs w:val="20"/>
          <w:lang w:val="en-GB"/>
        </w:rPr>
        <w:t xml:space="preserve"> Institute of Immunology and Experimental Therapy, Polish Academy of Sciences, Wroclaw, Poland</w:t>
      </w:r>
    </w:p>
    <w:p w:rsidR="000044CC" w:rsidRPr="00F6387D" w:rsidRDefault="000044CC" w:rsidP="000044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6387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3 </w:t>
      </w:r>
      <w:r w:rsidRPr="00F6387D">
        <w:rPr>
          <w:rFonts w:ascii="Times New Roman" w:hAnsi="Times New Roman" w:cs="Times New Roman"/>
          <w:sz w:val="20"/>
          <w:szCs w:val="20"/>
          <w:lang w:val="en-GB"/>
        </w:rPr>
        <w:t>Military Institute of Hygiene and Epidemiology, Warsaw, Poland</w:t>
      </w:r>
    </w:p>
    <w:p w:rsidR="000044CC" w:rsidRPr="00F6387D" w:rsidRDefault="000044CC" w:rsidP="000044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6387D">
        <w:rPr>
          <w:rFonts w:ascii="Times New Roman" w:hAnsi="Times New Roman" w:cs="Times New Roman"/>
          <w:sz w:val="20"/>
          <w:szCs w:val="20"/>
          <w:lang w:val="en-GB"/>
        </w:rPr>
        <w:t xml:space="preserve"># Corresponding author: </w:t>
      </w:r>
      <w:hyperlink r:id="rId5" w:history="1">
        <w:r w:rsidRPr="00F6387D">
          <w:rPr>
            <w:rStyle w:val="Hipercze"/>
            <w:rFonts w:ascii="Times New Roman" w:hAnsi="Times New Roman" w:cs="Times New Roman"/>
            <w:sz w:val="20"/>
            <w:szCs w:val="20"/>
            <w:lang w:val="en-GB"/>
          </w:rPr>
          <w:t>grzegorz.chodaczek@port.lukasiewicz.gov.pl</w:t>
        </w:r>
      </w:hyperlink>
    </w:p>
    <w:p w:rsidR="000044CC" w:rsidRDefault="000044CC" w:rsidP="0003313F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8F5813" w:rsidRDefault="001C0F02" w:rsidP="00D13250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5.25pt;height:189pt">
            <v:imagedata r:id="rId6" o:title="Supplementary Fig1"/>
          </v:shape>
        </w:pict>
      </w:r>
    </w:p>
    <w:p w:rsidR="008F5813" w:rsidRDefault="008F5813" w:rsidP="00E26C83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.</w:t>
      </w:r>
      <w:r w:rsidRPr="00F638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 </w:t>
      </w:r>
      <w:r w:rsidRPr="006815F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Quantification of γδ T cells in murine </w:t>
      </w:r>
      <w:r w:rsidR="00D13250">
        <w:rPr>
          <w:rFonts w:ascii="Times New Roman" w:hAnsi="Times New Roman" w:cs="Times New Roman"/>
          <w:bCs/>
          <w:sz w:val="20"/>
          <w:szCs w:val="20"/>
          <w:lang w:val="en-US"/>
        </w:rPr>
        <w:t>uterus</w:t>
      </w:r>
      <w:r w:rsidRPr="006815F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young and old mice.</w:t>
      </w:r>
      <w:r w:rsidRPr="00F638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13250">
        <w:rPr>
          <w:rFonts w:ascii="Times New Roman" w:hAnsi="Times New Roman" w:cs="Times New Roman"/>
          <w:bCs/>
          <w:sz w:val="20"/>
          <w:szCs w:val="20"/>
          <w:lang w:val="en-US"/>
        </w:rPr>
        <w:t>Flow cytometry</w:t>
      </w:r>
      <w:r w:rsidRPr="00F6387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alysis of </w:t>
      </w:r>
      <w:r w:rsidR="00D13250">
        <w:rPr>
          <w:rFonts w:ascii="Times New Roman" w:hAnsi="Times New Roman" w:cs="Times New Roman"/>
          <w:bCs/>
          <w:sz w:val="20"/>
          <w:szCs w:val="20"/>
          <w:lang w:val="en-US"/>
        </w:rPr>
        <w:t>uterine</w:t>
      </w:r>
      <w:r w:rsidRPr="00F6387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γδ T cells </w:t>
      </w:r>
      <w:r w:rsidR="00D13250" w:rsidRPr="00D13250">
        <w:rPr>
          <w:rFonts w:ascii="Times New Roman" w:hAnsi="Times New Roman" w:cs="Times New Roman"/>
          <w:bCs/>
          <w:sz w:val="20"/>
          <w:szCs w:val="20"/>
          <w:lang w:val="en-US"/>
        </w:rPr>
        <w:t>from C57BL/6J mice</w:t>
      </w:r>
      <w:r w:rsidRPr="00F6387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Each spot represents an individual young (black, 2 months old) and old mouse (orange, 18 months old). </w:t>
      </w:r>
      <w:r w:rsidR="00D13250" w:rsidRPr="00D13250">
        <w:rPr>
          <w:rFonts w:ascii="Times New Roman" w:hAnsi="Times New Roman" w:cs="Times New Roman"/>
          <w:bCs/>
          <w:sz w:val="20"/>
          <w:szCs w:val="20"/>
          <w:lang w:val="en-US"/>
        </w:rPr>
        <w:t>N = 12 mice per group. Bars and numbers show medians</w:t>
      </w:r>
      <w:r w:rsidRPr="00F6387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6517F2" w:rsidRPr="00F6387D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6517F2" w:rsidRPr="00F6387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517F2" w:rsidRPr="00F6387D">
        <w:rPr>
          <w:rFonts w:ascii="Times New Roman" w:hAnsi="Times New Roman" w:cs="Times New Roman"/>
          <w:sz w:val="20"/>
          <w:szCs w:val="20"/>
          <w:lang w:val="en-US"/>
        </w:rPr>
        <w:t>&lt;0.05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Mann-Whitney U test)</w:t>
      </w:r>
    </w:p>
    <w:p w:rsidR="008F5813" w:rsidRDefault="008F5813" w:rsidP="0003313F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517F2" w:rsidRDefault="006517F2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6517F2" w:rsidRPr="00F6387D" w:rsidRDefault="006517F2" w:rsidP="006517F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</w:t>
      </w:r>
      <w:r w:rsidRPr="00F638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1 </w:t>
      </w:r>
      <w:r w:rsidRPr="001C0F0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nalysis of the expression of genes regulating the aging process in </w:t>
      </w:r>
      <w:r w:rsidR="00CD489B" w:rsidRPr="001C0F0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vaginas of </w:t>
      </w:r>
      <w:r w:rsidRPr="001C0F0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WT and </w:t>
      </w:r>
      <w:proofErr w:type="spellStart"/>
      <w:r w:rsidRPr="001C0F0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Tcrd</w:t>
      </w:r>
      <w:proofErr w:type="spellEnd"/>
      <w:r w:rsidRPr="001C0F0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/-</w:t>
      </w:r>
      <w:r w:rsidRPr="001C0F0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ice.</w:t>
      </w:r>
      <w:r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 Alphabetical order. FR – fold regulation, </w:t>
      </w:r>
      <w:r w:rsidRPr="00F6387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 – </w:t>
      </w:r>
      <w:r w:rsidRPr="00F6387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-value. Genes for which FR&gt;2 and </w:t>
      </w:r>
      <w:r w:rsidRPr="00F6387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&lt;0.05 are marked in red. Genes for which FR&lt;-2 and </w:t>
      </w:r>
      <w:r w:rsidRPr="00F6387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6387D">
        <w:rPr>
          <w:rFonts w:ascii="Times New Roman" w:hAnsi="Times New Roman" w:cs="Times New Roman"/>
          <w:sz w:val="20"/>
          <w:szCs w:val="20"/>
          <w:lang w:val="en-US"/>
        </w:rPr>
        <w:t>&lt;0.05 are marked in blue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753"/>
        <w:gridCol w:w="676"/>
        <w:gridCol w:w="590"/>
        <w:gridCol w:w="625"/>
        <w:gridCol w:w="836"/>
        <w:gridCol w:w="652"/>
        <w:gridCol w:w="670"/>
        <w:gridCol w:w="670"/>
        <w:gridCol w:w="726"/>
        <w:gridCol w:w="652"/>
        <w:gridCol w:w="721"/>
        <w:gridCol w:w="647"/>
      </w:tblGrid>
      <w:tr w:rsidR="006517F2" w:rsidRPr="001C0F02" w:rsidTr="00CD489B">
        <w:trPr>
          <w:trHeight w:val="138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Gene</w:t>
            </w:r>
            <w:proofErr w:type="spellEnd"/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 xml:space="preserve"> symbol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C57BL/6 young vs. C57BL/6 ol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 xml:space="preserve">C57BL/6 young vs. </w:t>
            </w:r>
          </w:p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 w:eastAsia="pl-PL"/>
              </w:rPr>
              <w:t>Tcrd</w:t>
            </w:r>
            <w:proofErr w:type="spellEnd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US" w:eastAsia="pl-PL"/>
              </w:rPr>
              <w:t>-/-</w:t>
            </w: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pl-PL"/>
              </w:rPr>
              <w:t xml:space="preserve"> </w:t>
            </w: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youn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 xml:space="preserve">C57BL/6 young vs. </w:t>
            </w: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 w:eastAsia="pl-PL"/>
              </w:rPr>
              <w:t>Tcrd</w:t>
            </w:r>
            <w:proofErr w:type="spellEnd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US" w:eastAsia="pl-PL"/>
              </w:rPr>
              <w:t>-/-</w:t>
            </w: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pl-PL"/>
              </w:rPr>
              <w:t xml:space="preserve"> </w:t>
            </w: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ol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 xml:space="preserve">C57BL/6 old vs. </w:t>
            </w: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 w:eastAsia="pl-PL"/>
              </w:rPr>
              <w:t>Tcrd</w:t>
            </w:r>
            <w:proofErr w:type="spellEnd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US" w:eastAsia="pl-PL"/>
              </w:rPr>
              <w:t>-/-</w:t>
            </w: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 xml:space="preserve"> youn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 xml:space="preserve">C57BL/6 old vs. </w:t>
            </w: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 w:eastAsia="pl-PL"/>
              </w:rPr>
              <w:t>Tcrd</w:t>
            </w:r>
            <w:proofErr w:type="spellEnd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US" w:eastAsia="pl-PL"/>
              </w:rPr>
              <w:t>-/-</w:t>
            </w: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 xml:space="preserve">  ol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 w:eastAsia="pl-PL"/>
              </w:rPr>
              <w:t>Tcrd</w:t>
            </w:r>
            <w:proofErr w:type="spellEnd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US" w:eastAsia="pl-PL"/>
              </w:rPr>
              <w:t>-/-</w:t>
            </w: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pl-PL"/>
              </w:rPr>
              <w:t xml:space="preserve"> </w:t>
            </w: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 xml:space="preserve">young vs. </w:t>
            </w: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 w:eastAsia="pl-PL"/>
              </w:rPr>
              <w:t>Tcrd</w:t>
            </w:r>
            <w:proofErr w:type="spellEnd"/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US" w:eastAsia="pl-PL"/>
              </w:rPr>
              <w:t>-/-</w:t>
            </w: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pl-PL"/>
              </w:rPr>
              <w:t xml:space="preserve"> </w:t>
            </w: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old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l-PL"/>
              </w:rPr>
              <w:t>p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ng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92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nx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8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20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nx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6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34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ri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7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22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rl6i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7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36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Bub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2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7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1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077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7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8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4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0,048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1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3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0,014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1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1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69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6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74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3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0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5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2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0,012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5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0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5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0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5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6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92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al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9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5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0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62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14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7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7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31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0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02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dkn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5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2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0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00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f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56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f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5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0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4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0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0,047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x3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11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63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Elav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17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El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72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Em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30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60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Fbx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9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3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Fcer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8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17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Fcg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34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Fc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7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77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Fcg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47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Fcg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34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86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Gf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8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Gs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7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40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H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17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Jakm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5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0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Lm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76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Lm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93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Lm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9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2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L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lastRenderedPageBreak/>
              <w:t>Lt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-2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0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-4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0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21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M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98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Mrpl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52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uf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027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a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84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dc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53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h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36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olrm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36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o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87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a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3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nf14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54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S10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7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33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8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66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5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-7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0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67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8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1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66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Sc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42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08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Si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39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Sir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7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Sm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82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Snap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08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e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03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e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7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f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00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fb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1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fb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4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i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44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8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7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19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97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mem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95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mem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86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oll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33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24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Txn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81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Vps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76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Vwa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96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W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4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759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Zbt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869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Zf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67</w:t>
            </w:r>
          </w:p>
        </w:tc>
      </w:tr>
      <w:tr w:rsidR="006517F2" w:rsidRPr="00F6387D" w:rsidTr="00CD48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Z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2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19</w:t>
            </w:r>
          </w:p>
        </w:tc>
      </w:tr>
      <w:tr w:rsidR="006517F2" w:rsidRPr="00F6387D" w:rsidTr="00CD48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Zmpste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1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3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7F2" w:rsidRPr="00F6387D" w:rsidRDefault="006517F2" w:rsidP="00CD48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38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,307</w:t>
            </w:r>
          </w:p>
        </w:tc>
      </w:tr>
    </w:tbl>
    <w:p w:rsidR="006517F2" w:rsidRPr="00F6387D" w:rsidRDefault="006517F2" w:rsidP="006517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517F2" w:rsidRPr="008F5813" w:rsidRDefault="006517F2" w:rsidP="0003313F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F5813" w:rsidRDefault="008F5813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6517F2" w:rsidRDefault="001C0F02" w:rsidP="006517F2">
      <w:pPr>
        <w:spacing w:after="200" w:line="276" w:lineRule="auto"/>
        <w:ind w:left="-426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pict>
          <v:shape id="_x0000_i1026" type="#_x0000_t75" style="width:375pt;height:323.25pt">
            <v:imagedata r:id="rId7" o:title="Supplementary Fig2"/>
          </v:shape>
        </w:pict>
      </w:r>
    </w:p>
    <w:p w:rsidR="009B1995" w:rsidRDefault="006517F2" w:rsidP="006517F2">
      <w:pPr>
        <w:spacing w:after="200" w:line="276" w:lineRule="auto"/>
        <w:ind w:left="-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.</w:t>
      </w:r>
      <w:r w:rsidRPr="00F638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 </w:t>
      </w:r>
      <w:r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Venn’s diagram showing the relationship between the expression of genes regulating the aging process in vaginas of WT and </w:t>
      </w:r>
      <w:proofErr w:type="spellStart"/>
      <w:r w:rsidRPr="00F6387D">
        <w:rPr>
          <w:rFonts w:ascii="Times New Roman" w:hAnsi="Times New Roman" w:cs="Times New Roman"/>
          <w:i/>
          <w:iCs/>
          <w:sz w:val="20"/>
          <w:szCs w:val="20"/>
          <w:lang w:val="en-US"/>
        </w:rPr>
        <w:t>Tcrd</w:t>
      </w:r>
      <w:proofErr w:type="spellEnd"/>
      <w:r w:rsidRPr="00F638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/-</w:t>
      </w:r>
      <w:r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 mice. Developed using </w:t>
      </w:r>
      <w:hyperlink r:id="rId8" w:history="1">
        <w:r w:rsidRPr="009B1995">
          <w:rPr>
            <w:rStyle w:val="Hipercze"/>
            <w:rFonts w:ascii="Times New Roman" w:hAnsi="Times New Roman" w:cs="Times New Roman"/>
            <w:sz w:val="20"/>
            <w:szCs w:val="20"/>
            <w:lang w:val="en-US"/>
          </w:rPr>
          <w:t>https://bioinfogp.cnb.csic.es/tools/venny/index.html</w:t>
        </w:r>
      </w:hyperlink>
      <w:r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F6387D">
        <w:rPr>
          <w:rFonts w:ascii="Times New Roman" w:hAnsi="Times New Roman" w:cs="Times New Roman"/>
          <w:sz w:val="20"/>
          <w:szCs w:val="20"/>
          <w:lang w:val="en-US"/>
        </w:rPr>
        <w:t>Oliveros</w:t>
      </w:r>
      <w:proofErr w:type="spellEnd"/>
      <w:r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, J.C. (2007-2015) </w:t>
      </w:r>
      <w:proofErr w:type="spellStart"/>
      <w:r w:rsidRPr="00F6387D">
        <w:rPr>
          <w:rFonts w:ascii="Times New Roman" w:hAnsi="Times New Roman" w:cs="Times New Roman"/>
          <w:sz w:val="20"/>
          <w:szCs w:val="20"/>
          <w:lang w:val="en-US"/>
        </w:rPr>
        <w:t>Venny</w:t>
      </w:r>
      <w:proofErr w:type="spellEnd"/>
      <w:r w:rsidRPr="00F6387D">
        <w:rPr>
          <w:rFonts w:ascii="Times New Roman" w:hAnsi="Times New Roman" w:cs="Times New Roman"/>
          <w:sz w:val="20"/>
          <w:szCs w:val="20"/>
          <w:lang w:val="en-US"/>
        </w:rPr>
        <w:t>. An interactive tool for comparing lists with Venn's diagrams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B1995" w:rsidRDefault="009B1995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6517F2" w:rsidRDefault="006517F2" w:rsidP="006517F2">
      <w:pPr>
        <w:spacing w:after="200" w:line="276" w:lineRule="auto"/>
        <w:ind w:left="-426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9B1995" w:rsidRDefault="001C0F02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pict>
          <v:shape id="_x0000_i1027" type="#_x0000_t75" style="width:453pt;height:299.25pt">
            <v:imagedata r:id="rId9" o:title="Copy of Vagina-1"/>
          </v:shape>
        </w:pict>
      </w:r>
    </w:p>
    <w:p w:rsidR="006517F2" w:rsidRDefault="009B1995" w:rsidP="009B1995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C0F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. 3 </w:t>
      </w:r>
      <w:r w:rsidRPr="001C0F0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vaginal cytokine profile. </w:t>
      </w:r>
      <w:r w:rsidRPr="001C0F02">
        <w:rPr>
          <w:rFonts w:ascii="Times New Roman" w:hAnsi="Times New Roman" w:cs="Times New Roman"/>
          <w:sz w:val="20"/>
          <w:szCs w:val="20"/>
          <w:lang w:val="en-US"/>
        </w:rPr>
        <w:t xml:space="preserve">Concentration of cytokines </w:t>
      </w:r>
      <w:r w:rsidRPr="001C0F0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 the vagina wall at the steady state and upon inflammation in WT and </w:t>
      </w:r>
      <w:proofErr w:type="spellStart"/>
      <w:r w:rsidRPr="001C0F02">
        <w:rPr>
          <w:rFonts w:ascii="Times New Roman" w:hAnsi="Times New Roman" w:cs="Times New Roman"/>
          <w:bCs/>
          <w:i/>
          <w:sz w:val="20"/>
          <w:szCs w:val="20"/>
          <w:lang w:val="en-US"/>
        </w:rPr>
        <w:t>Tcrd</w:t>
      </w:r>
      <w:proofErr w:type="spellEnd"/>
      <w:r w:rsidRPr="001C0F02">
        <w:rPr>
          <w:rFonts w:ascii="Times New Roman" w:hAnsi="Times New Roman" w:cs="Times New Roman"/>
          <w:bCs/>
          <w:i/>
          <w:sz w:val="20"/>
          <w:szCs w:val="20"/>
          <w:vertAlign w:val="superscript"/>
          <w:lang w:val="en-US"/>
        </w:rPr>
        <w:t>-/-</w:t>
      </w:r>
      <w:r w:rsidRPr="001C0F0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ice. Each spot represents an individual mouse; n = 6 mice per group; bars show medians, *p&lt;0.05; **p&lt;0.01; ***p&lt;0.001; ****p&lt;0.0001, ANOVA test.</w:t>
      </w:r>
      <w:r w:rsidRPr="009B199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517F2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6517F2" w:rsidRDefault="006517F2" w:rsidP="004C0A81">
      <w:pPr>
        <w:spacing w:after="200" w:line="276" w:lineRule="auto"/>
        <w:ind w:left="-426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7D1867" w:rsidRPr="009B1995" w:rsidRDefault="001C0F02" w:rsidP="009B1995">
      <w:pPr>
        <w:spacing w:after="200" w:line="276" w:lineRule="auto"/>
        <w:ind w:left="-426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pict>
          <v:shape id="_x0000_i1028" type="#_x0000_t75" style="width:453pt;height:631.5pt">
            <v:imagedata r:id="rId10" o:title="Supplementary Fig3"/>
          </v:shape>
        </w:pict>
      </w:r>
      <w:r w:rsidR="008F5813" w:rsidRPr="001C0F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. </w:t>
      </w:r>
      <w:r w:rsidR="009B1995" w:rsidRPr="001C0F02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bookmarkStart w:id="0" w:name="_GoBack"/>
      <w:bookmarkEnd w:id="0"/>
      <w:r w:rsidR="008F5813" w:rsidRPr="00F638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F5813" w:rsidRPr="006815F9">
        <w:rPr>
          <w:rFonts w:ascii="Times New Roman" w:hAnsi="Times New Roman" w:cs="Times New Roman"/>
          <w:bCs/>
          <w:sz w:val="20"/>
          <w:szCs w:val="20"/>
          <w:lang w:val="en-US"/>
        </w:rPr>
        <w:t>The uter</w:t>
      </w:r>
      <w:r w:rsidR="008F5813">
        <w:rPr>
          <w:rFonts w:ascii="Times New Roman" w:hAnsi="Times New Roman" w:cs="Times New Roman"/>
          <w:bCs/>
          <w:sz w:val="20"/>
          <w:szCs w:val="20"/>
          <w:lang w:val="en-US"/>
        </w:rPr>
        <w:t>ine</w:t>
      </w:r>
      <w:r w:rsidR="008F5813" w:rsidRPr="006815F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ytokine profile.</w:t>
      </w:r>
      <w:r w:rsidR="008F5813" w:rsidRPr="00F638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F5813"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Concentration of cytokines in the uterus at steady state and upon inflammation in WT and </w:t>
      </w:r>
      <w:proofErr w:type="spellStart"/>
      <w:r w:rsidR="008F5813" w:rsidRPr="00F6387D">
        <w:rPr>
          <w:rFonts w:ascii="Times New Roman" w:hAnsi="Times New Roman" w:cs="Times New Roman"/>
          <w:i/>
          <w:iCs/>
          <w:sz w:val="20"/>
          <w:szCs w:val="20"/>
          <w:lang w:val="en-US"/>
        </w:rPr>
        <w:t>Tcrd</w:t>
      </w:r>
      <w:proofErr w:type="spellEnd"/>
      <w:r w:rsidR="008F5813" w:rsidRPr="00F638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/-</w:t>
      </w:r>
      <w:r w:rsidR="008F5813"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 mice. </w:t>
      </w:r>
      <w:r w:rsidR="006A788C" w:rsidRPr="006A788C">
        <w:rPr>
          <w:rFonts w:ascii="Times New Roman" w:hAnsi="Times New Roman" w:cs="Times New Roman"/>
          <w:sz w:val="20"/>
          <w:szCs w:val="20"/>
          <w:lang w:val="en-US"/>
        </w:rPr>
        <w:t>Each spot represents an individual mouse</w:t>
      </w:r>
      <w:r w:rsidR="009B199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9B1995" w:rsidRPr="009B1995">
        <w:rPr>
          <w:rFonts w:ascii="Times New Roman" w:hAnsi="Times New Roman" w:cs="Times New Roman"/>
          <w:bCs/>
          <w:sz w:val="20"/>
          <w:szCs w:val="20"/>
          <w:lang w:val="en-US"/>
        </w:rPr>
        <w:t>n = 6 mice per group</w:t>
      </w:r>
      <w:r w:rsidR="009B1995"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  <w:r w:rsidR="009B1995" w:rsidRPr="009B19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6A788C" w:rsidRPr="006A788C">
        <w:rPr>
          <w:rFonts w:ascii="Times New Roman" w:hAnsi="Times New Roman" w:cs="Times New Roman"/>
          <w:sz w:val="20"/>
          <w:szCs w:val="20"/>
          <w:lang w:val="en-US"/>
        </w:rPr>
        <w:t>bars show medians</w:t>
      </w:r>
      <w:r w:rsidR="006A788C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8F5813"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 *</w:t>
      </w:r>
      <w:r w:rsidR="008F5813" w:rsidRPr="00F6387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8F5813" w:rsidRPr="00F6387D">
        <w:rPr>
          <w:rFonts w:ascii="Times New Roman" w:hAnsi="Times New Roman" w:cs="Times New Roman"/>
          <w:sz w:val="20"/>
          <w:szCs w:val="20"/>
          <w:lang w:val="en-US"/>
        </w:rPr>
        <w:t>&lt;0.05; **</w:t>
      </w:r>
      <w:r w:rsidR="008F5813" w:rsidRPr="00F6387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8F5813" w:rsidRPr="00F6387D">
        <w:rPr>
          <w:rFonts w:ascii="Times New Roman" w:hAnsi="Times New Roman" w:cs="Times New Roman"/>
          <w:sz w:val="20"/>
          <w:szCs w:val="20"/>
          <w:lang w:val="en-US"/>
        </w:rPr>
        <w:t>&lt;0.01</w:t>
      </w:r>
      <w:r w:rsidR="006517F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517F2" w:rsidRPr="00F6387D">
        <w:rPr>
          <w:rFonts w:ascii="Times New Roman" w:hAnsi="Times New Roman" w:cs="Times New Roman"/>
          <w:sz w:val="20"/>
          <w:szCs w:val="20"/>
          <w:lang w:val="en-US"/>
        </w:rPr>
        <w:t>**</w:t>
      </w:r>
      <w:r w:rsidR="006517F2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6517F2" w:rsidRPr="00F6387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517F2" w:rsidRPr="00F6387D">
        <w:rPr>
          <w:rFonts w:ascii="Times New Roman" w:hAnsi="Times New Roman" w:cs="Times New Roman"/>
          <w:sz w:val="20"/>
          <w:szCs w:val="20"/>
          <w:lang w:val="en-US"/>
        </w:rPr>
        <w:t>&lt;0.0</w:t>
      </w:r>
      <w:r w:rsidR="006517F2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6517F2" w:rsidRPr="00F6387D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6517F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8F5813" w:rsidRPr="00F638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517F2">
        <w:rPr>
          <w:rFonts w:ascii="Times New Roman" w:hAnsi="Times New Roman" w:cs="Times New Roman"/>
          <w:sz w:val="20"/>
          <w:szCs w:val="20"/>
          <w:lang w:val="en-US"/>
        </w:rPr>
        <w:t>ANOVA</w:t>
      </w:r>
      <w:r w:rsidR="008F5813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  <w:r w:rsidR="009B199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sectPr w:rsidR="007D1867" w:rsidRPr="009B1995" w:rsidSect="004C0A81">
      <w:pgSz w:w="11906" w:h="16838"/>
      <w:pgMar w:top="426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13F"/>
    <w:rsid w:val="000044CC"/>
    <w:rsid w:val="0003313F"/>
    <w:rsid w:val="001C0F02"/>
    <w:rsid w:val="004C0A81"/>
    <w:rsid w:val="006517F2"/>
    <w:rsid w:val="006A788C"/>
    <w:rsid w:val="007D1867"/>
    <w:rsid w:val="008F5813"/>
    <w:rsid w:val="009B1995"/>
    <w:rsid w:val="00CB57C5"/>
    <w:rsid w:val="00CD489B"/>
    <w:rsid w:val="00D13250"/>
    <w:rsid w:val="00E2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3313F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0044C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3313F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0044C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infogp.cnb.csic.es/tools/venny/index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grzegorz.chodaczek@port.lukasiewicz.gov.pl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67</Words>
  <Characters>7602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CB EIT+</Company>
  <LinksUpToDate>false</LinksUpToDate>
  <CharactersWithSpaces>8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zegorz Chodaczek</dc:creator>
  <cp:lastModifiedBy>Grzegorz Chodaczek</cp:lastModifiedBy>
  <cp:revision>4</cp:revision>
  <cp:lastPrinted>2022-05-05T12:20:00Z</cp:lastPrinted>
  <dcterms:created xsi:type="dcterms:W3CDTF">2023-01-03T08:23:00Z</dcterms:created>
  <dcterms:modified xsi:type="dcterms:W3CDTF">2023-01-10T08:43:00Z</dcterms:modified>
</cp:coreProperties>
</file>